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5F25" w:rsidRDefault="00415F25" w:rsidP="00415F25">
      <w:r>
        <w:rPr>
          <w:rFonts w:ascii="Times New Roman" w:hAnsi="Times New Roman" w:cs="Times New Roman" w:hint="eastAsia"/>
        </w:rPr>
        <w:t>Table S2</w:t>
      </w:r>
      <w:r w:rsidRPr="00FB3FD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0D3267">
        <w:rPr>
          <w:rFonts w:ascii="Times New Roman" w:hAnsi="Times New Roman" w:cs="Times New Roman"/>
          <w:szCs w:val="20"/>
        </w:rPr>
        <w:t>Prevalence of GDM after age-standardization using the Korean Women with delivery in the year 2010 as the standard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12"/>
        <w:gridCol w:w="1288"/>
        <w:gridCol w:w="1432"/>
        <w:gridCol w:w="1553"/>
        <w:gridCol w:w="1234"/>
        <w:gridCol w:w="1432"/>
        <w:gridCol w:w="1528"/>
        <w:gridCol w:w="1234"/>
        <w:gridCol w:w="1432"/>
        <w:gridCol w:w="1552"/>
      </w:tblGrid>
      <w:tr w:rsidR="00415F25" w:rsidRPr="00D37D78" w:rsidTr="00DA3881">
        <w:trPr>
          <w:trHeight w:val="412"/>
        </w:trPr>
        <w:tc>
          <w:tcPr>
            <w:tcW w:w="1043" w:type="dxa"/>
            <w:vMerge w:val="restart"/>
            <w:tcBorders>
              <w:left w:val="nil"/>
              <w:right w:val="nil"/>
            </w:tcBorders>
            <w:vAlign w:val="bottom"/>
          </w:tcPr>
          <w:p w:rsidR="00415F25" w:rsidRPr="00D37D78" w:rsidRDefault="00415F25" w:rsidP="00DA3881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</w:t>
            </w:r>
          </w:p>
        </w:tc>
        <w:tc>
          <w:tcPr>
            <w:tcW w:w="4303" w:type="dxa"/>
            <w:gridSpan w:val="3"/>
            <w:tcBorders>
              <w:left w:val="nil"/>
              <w:right w:val="single" w:sz="24" w:space="0" w:color="FFFFFF" w:themeColor="background1"/>
            </w:tcBorders>
            <w:vAlign w:val="bottom"/>
          </w:tcPr>
          <w:p w:rsidR="00415F25" w:rsidRPr="00D37D78" w:rsidRDefault="00415F25" w:rsidP="00DA3881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</w:rPr>
            </w:pPr>
            <w:r w:rsidRPr="00D37D78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4218" w:type="dxa"/>
            <w:gridSpan w:val="3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vAlign w:val="bottom"/>
          </w:tcPr>
          <w:p w:rsidR="00415F25" w:rsidRPr="00D37D78" w:rsidRDefault="00415F25" w:rsidP="00DA3881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</w:rPr>
            </w:pPr>
            <w:r w:rsidRPr="00D37D78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4244" w:type="dxa"/>
            <w:gridSpan w:val="3"/>
            <w:tcBorders>
              <w:left w:val="single" w:sz="24" w:space="0" w:color="FFFFFF" w:themeColor="background1"/>
              <w:right w:val="nil"/>
            </w:tcBorders>
            <w:vAlign w:val="bottom"/>
          </w:tcPr>
          <w:p w:rsidR="00415F25" w:rsidRPr="00D37D78" w:rsidRDefault="00415F25" w:rsidP="00DA3881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</w:rPr>
            </w:pPr>
            <w:r w:rsidRPr="00D37D78">
              <w:rPr>
                <w:rFonts w:ascii="Times New Roman" w:hAnsi="Times New Roman" w:cs="Times New Roman"/>
              </w:rPr>
              <w:t>2011</w:t>
            </w:r>
          </w:p>
        </w:tc>
      </w:tr>
      <w:tr w:rsidR="00415F25" w:rsidRPr="00D37D78" w:rsidTr="00415F25">
        <w:trPr>
          <w:trHeight w:val="145"/>
        </w:trPr>
        <w:tc>
          <w:tcPr>
            <w:tcW w:w="1043" w:type="dxa"/>
            <w:vMerge/>
            <w:tcBorders>
              <w:left w:val="nil"/>
              <w:right w:val="nil"/>
            </w:tcBorders>
            <w:vAlign w:val="center"/>
          </w:tcPr>
          <w:p w:rsidR="00415F25" w:rsidRPr="00D37D78" w:rsidRDefault="00415F25" w:rsidP="00DA3881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left w:val="nil"/>
              <w:right w:val="nil"/>
            </w:tcBorders>
            <w:vAlign w:val="bottom"/>
          </w:tcPr>
          <w:p w:rsidR="00415F25" w:rsidRPr="00D37D78" w:rsidRDefault="00415F25" w:rsidP="00DA3881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otal </w:t>
            </w:r>
            <w:r>
              <w:rPr>
                <w:rFonts w:ascii="Times New Roman" w:hAnsi="Times New Roman" w:cs="Times New Roman"/>
              </w:rPr>
              <w:t>pregnancies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15F25" w:rsidRPr="00D37D78" w:rsidRDefault="00415F25" w:rsidP="00DA3881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 xml:space="preserve"> Crude Prevalence, %</w:t>
            </w:r>
          </w:p>
        </w:tc>
        <w:tc>
          <w:tcPr>
            <w:tcW w:w="1568" w:type="dxa"/>
            <w:tcBorders>
              <w:left w:val="nil"/>
              <w:right w:val="single" w:sz="24" w:space="0" w:color="FFFFFF" w:themeColor="background1"/>
            </w:tcBorders>
            <w:vAlign w:val="bottom"/>
          </w:tcPr>
          <w:p w:rsidR="00415F25" w:rsidRPr="00D37D78" w:rsidRDefault="00415F25" w:rsidP="00DA3881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 xml:space="preserve"> Standardized Prevalence, %</w:t>
            </w:r>
          </w:p>
        </w:tc>
        <w:tc>
          <w:tcPr>
            <w:tcW w:w="1239" w:type="dxa"/>
            <w:tcBorders>
              <w:left w:val="single" w:sz="24" w:space="0" w:color="FFFFFF" w:themeColor="background1"/>
              <w:right w:val="nil"/>
            </w:tcBorders>
            <w:vAlign w:val="bottom"/>
          </w:tcPr>
          <w:p w:rsidR="00415F25" w:rsidRPr="00D37D78" w:rsidRDefault="00415F25" w:rsidP="00DA3881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otal </w:t>
            </w:r>
            <w:r>
              <w:rPr>
                <w:rFonts w:ascii="Times New Roman" w:hAnsi="Times New Roman" w:cs="Times New Roman"/>
              </w:rPr>
              <w:t>pregnancies</w:t>
            </w:r>
          </w:p>
        </w:tc>
        <w:tc>
          <w:tcPr>
            <w:tcW w:w="1438" w:type="dxa"/>
            <w:tcBorders>
              <w:left w:val="nil"/>
              <w:right w:val="nil"/>
            </w:tcBorders>
            <w:vAlign w:val="bottom"/>
          </w:tcPr>
          <w:p w:rsidR="00415F25" w:rsidRPr="00D37D78" w:rsidRDefault="00415F25" w:rsidP="00DA3881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 xml:space="preserve"> Crude Prevalence, %</w:t>
            </w:r>
          </w:p>
        </w:tc>
        <w:tc>
          <w:tcPr>
            <w:tcW w:w="1541" w:type="dxa"/>
            <w:tcBorders>
              <w:left w:val="nil"/>
              <w:right w:val="single" w:sz="24" w:space="0" w:color="FFFFFF" w:themeColor="background1"/>
            </w:tcBorders>
            <w:vAlign w:val="bottom"/>
          </w:tcPr>
          <w:p w:rsidR="00415F25" w:rsidRPr="00D37D78" w:rsidRDefault="00415F25" w:rsidP="00DA3881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 xml:space="preserve"> Standardized Prevalence, %</w:t>
            </w:r>
          </w:p>
        </w:tc>
        <w:tc>
          <w:tcPr>
            <w:tcW w:w="1239" w:type="dxa"/>
            <w:tcBorders>
              <w:left w:val="single" w:sz="24" w:space="0" w:color="FFFFFF" w:themeColor="background1"/>
              <w:right w:val="nil"/>
            </w:tcBorders>
            <w:vAlign w:val="bottom"/>
          </w:tcPr>
          <w:p w:rsidR="00415F25" w:rsidRPr="00D37D78" w:rsidRDefault="00415F25" w:rsidP="00DA3881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otal </w:t>
            </w:r>
            <w:r>
              <w:rPr>
                <w:rFonts w:ascii="Times New Roman" w:hAnsi="Times New Roman" w:cs="Times New Roman"/>
              </w:rPr>
              <w:t>pregnancies</w:t>
            </w:r>
          </w:p>
        </w:tc>
        <w:tc>
          <w:tcPr>
            <w:tcW w:w="1438" w:type="dxa"/>
            <w:tcBorders>
              <w:left w:val="nil"/>
              <w:right w:val="nil"/>
            </w:tcBorders>
            <w:vAlign w:val="bottom"/>
          </w:tcPr>
          <w:p w:rsidR="00415F25" w:rsidRPr="00D37D78" w:rsidRDefault="00415F25" w:rsidP="00DA3881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 xml:space="preserve"> Crude Prevalence, %</w:t>
            </w:r>
          </w:p>
        </w:tc>
        <w:tc>
          <w:tcPr>
            <w:tcW w:w="1567" w:type="dxa"/>
            <w:tcBorders>
              <w:left w:val="nil"/>
              <w:right w:val="nil"/>
            </w:tcBorders>
            <w:vAlign w:val="bottom"/>
          </w:tcPr>
          <w:p w:rsidR="00415F25" w:rsidRPr="00D37D78" w:rsidRDefault="00415F25" w:rsidP="00DA3881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 xml:space="preserve"> Standardized Prevalence, %</w:t>
            </w:r>
          </w:p>
        </w:tc>
      </w:tr>
      <w:tr w:rsidR="00415F25" w:rsidRPr="00D37D78" w:rsidTr="00415F25">
        <w:trPr>
          <w:trHeight w:val="515"/>
        </w:trPr>
        <w:tc>
          <w:tcPr>
            <w:tcW w:w="1043" w:type="dxa"/>
            <w:tcBorders>
              <w:left w:val="nil"/>
              <w:bottom w:val="nil"/>
              <w:right w:val="nil"/>
            </w:tcBorders>
            <w:vAlign w:val="center"/>
          </w:tcPr>
          <w:p w:rsidR="00415F25" w:rsidRPr="00D37D78" w:rsidRDefault="00415F25" w:rsidP="00DA3881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D37D78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97" w:type="dxa"/>
            <w:tcBorders>
              <w:left w:val="nil"/>
              <w:bottom w:val="nil"/>
              <w:right w:val="nil"/>
            </w:tcBorders>
            <w:vAlign w:val="center"/>
          </w:tcPr>
          <w:p w:rsidR="00415F25" w:rsidRPr="00D37D78" w:rsidRDefault="00415F25" w:rsidP="00415F25">
            <w:pPr>
              <w:widowControl/>
              <w:wordWrap/>
              <w:autoSpaceDE/>
              <w:autoSpaceDN/>
              <w:contextualSpacing/>
              <w:jc w:val="right"/>
              <w:rPr>
                <w:rFonts w:ascii="Times New Roman" w:hAnsi="Times New Roman" w:cs="Times New Roman"/>
              </w:rPr>
            </w:pPr>
            <w:r w:rsidRPr="00D37D78">
              <w:rPr>
                <w:rFonts w:ascii="Times New Roman" w:eastAsia="맑은 고딕" w:hAnsi="Times New Roman" w:cs="Times New Roman"/>
                <w:color w:val="000000"/>
                <w:kern w:val="0"/>
              </w:rPr>
              <w:t>479,160</w:t>
            </w:r>
            <w:r w:rsidRPr="00EF462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  <w:vAlign w:val="center"/>
          </w:tcPr>
          <w:p w:rsidR="00415F25" w:rsidRPr="00D37D78" w:rsidRDefault="00415F25" w:rsidP="00415F25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5.74</w:t>
            </w:r>
          </w:p>
        </w:tc>
        <w:tc>
          <w:tcPr>
            <w:tcW w:w="1568" w:type="dxa"/>
            <w:tcBorders>
              <w:left w:val="nil"/>
              <w:bottom w:val="nil"/>
              <w:right w:val="nil"/>
            </w:tcBorders>
            <w:vAlign w:val="center"/>
          </w:tcPr>
          <w:p w:rsidR="00415F25" w:rsidRPr="00D37D78" w:rsidRDefault="00415F25" w:rsidP="00415F25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5.83</w:t>
            </w:r>
          </w:p>
        </w:tc>
        <w:tc>
          <w:tcPr>
            <w:tcW w:w="1239" w:type="dxa"/>
            <w:tcBorders>
              <w:left w:val="nil"/>
              <w:bottom w:val="nil"/>
              <w:right w:val="nil"/>
            </w:tcBorders>
            <w:vAlign w:val="center"/>
          </w:tcPr>
          <w:p w:rsidR="00415F25" w:rsidRPr="00415F25" w:rsidRDefault="00415F25" w:rsidP="00415F25">
            <w:pPr>
              <w:widowControl/>
              <w:wordWrap/>
              <w:autoSpaceDE/>
              <w:autoSpaceDN/>
              <w:contextualSpacing/>
              <w:jc w:val="right"/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</w:pPr>
            <w:r w:rsidRPr="00D37D78">
              <w:rPr>
                <w:rFonts w:ascii="Times New Roman" w:eastAsia="맑은 고딕" w:hAnsi="Times New Roman" w:cs="Times New Roman"/>
                <w:color w:val="000000"/>
                <w:kern w:val="0"/>
              </w:rPr>
              <w:t>449,747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  <w:vAlign w:val="center"/>
          </w:tcPr>
          <w:p w:rsidR="00415F25" w:rsidRPr="00D37D78" w:rsidRDefault="00415F25" w:rsidP="00415F25">
            <w:pPr>
              <w:wordWrap/>
              <w:contextualSpacing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7.77</w:t>
            </w: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  <w:vAlign w:val="center"/>
          </w:tcPr>
          <w:p w:rsidR="00415F25" w:rsidRPr="00D37D78" w:rsidRDefault="00415F25" w:rsidP="00415F25">
            <w:pPr>
              <w:wordWrap/>
              <w:contextualSpacing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7.77</w:t>
            </w:r>
          </w:p>
        </w:tc>
        <w:tc>
          <w:tcPr>
            <w:tcW w:w="1239" w:type="dxa"/>
            <w:tcBorders>
              <w:left w:val="nil"/>
              <w:bottom w:val="nil"/>
              <w:right w:val="nil"/>
            </w:tcBorders>
            <w:vAlign w:val="center"/>
          </w:tcPr>
          <w:p w:rsidR="00415F25" w:rsidRPr="00415F25" w:rsidRDefault="00415F25" w:rsidP="00415F25">
            <w:pPr>
              <w:widowControl/>
              <w:wordWrap/>
              <w:autoSpaceDE/>
              <w:autoSpaceDN/>
              <w:contextualSpacing/>
              <w:jc w:val="right"/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</w:pPr>
            <w:r w:rsidRPr="00D37D78">
              <w:rPr>
                <w:rFonts w:ascii="Times New Roman" w:eastAsia="맑은 고딕" w:hAnsi="Times New Roman" w:cs="Times New Roman"/>
                <w:color w:val="000000"/>
                <w:kern w:val="0"/>
              </w:rPr>
              <w:t>377,374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  <w:vAlign w:val="center"/>
          </w:tcPr>
          <w:p w:rsidR="00415F25" w:rsidRPr="00D37D78" w:rsidRDefault="00415F25" w:rsidP="00415F25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9.53</w:t>
            </w:r>
          </w:p>
        </w:tc>
        <w:tc>
          <w:tcPr>
            <w:tcW w:w="1567" w:type="dxa"/>
            <w:tcBorders>
              <w:left w:val="nil"/>
              <w:bottom w:val="nil"/>
              <w:right w:val="nil"/>
            </w:tcBorders>
            <w:vAlign w:val="center"/>
          </w:tcPr>
          <w:p w:rsidR="00415F25" w:rsidRPr="00D37D78" w:rsidRDefault="00415F25" w:rsidP="00415F25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9.48</w:t>
            </w:r>
          </w:p>
        </w:tc>
      </w:tr>
      <w:tr w:rsidR="00415F25" w:rsidRPr="00D37D78" w:rsidTr="00415F25">
        <w:trPr>
          <w:trHeight w:val="51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F25" w:rsidRPr="00D37D78" w:rsidRDefault="00415F25" w:rsidP="00415F25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EF4628">
              <w:rPr>
                <w:rFonts w:ascii="Times New Roman" w:hAnsi="Times New Roman" w:cs="Times New Roman"/>
              </w:rPr>
              <w:t>&lt;30</w:t>
            </w:r>
            <w:r>
              <w:rPr>
                <w:rFonts w:ascii="Times New Roman" w:hAnsi="Times New Roman" w:cs="Times New Roman" w:hint="eastAsia"/>
              </w:rPr>
              <w:t xml:space="preserve"> year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F25" w:rsidRPr="00D37D78" w:rsidRDefault="00415F25" w:rsidP="00DA3881">
            <w:pPr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F4628">
              <w:rPr>
                <w:rFonts w:ascii="Times New Roman" w:hAnsi="Times New Roman" w:cs="Times New Roman"/>
              </w:rPr>
              <w:t xml:space="preserve">201,117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F25" w:rsidRDefault="00415F25" w:rsidP="00DA3881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</w:rPr>
              <w:t>4.2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F25" w:rsidRDefault="00415F25" w:rsidP="00DA3881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</w:rPr>
              <w:t>4.2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F25" w:rsidRPr="00D37D78" w:rsidRDefault="00415F25" w:rsidP="00DA3881">
            <w:pPr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F4628">
              <w:rPr>
                <w:rFonts w:ascii="Times New Roman" w:hAnsi="Times New Roman" w:cs="Times New Roman"/>
              </w:rPr>
              <w:t xml:space="preserve">171,474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F25" w:rsidRDefault="00415F25" w:rsidP="00DA3881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.2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F25" w:rsidRDefault="00415F25" w:rsidP="00DA3881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.2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F25" w:rsidRPr="00D37D78" w:rsidRDefault="00415F25" w:rsidP="00DA3881">
            <w:pPr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F4628">
              <w:rPr>
                <w:rFonts w:ascii="Times New Roman" w:hAnsi="Times New Roman" w:cs="Times New Roman"/>
              </w:rPr>
              <w:t xml:space="preserve">139,061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F25" w:rsidRDefault="00415F25" w:rsidP="00DA3881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.4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F25" w:rsidRDefault="00415F25" w:rsidP="00DA3881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.47</w:t>
            </w:r>
          </w:p>
        </w:tc>
      </w:tr>
      <w:tr w:rsidR="00415F25" w:rsidRPr="00D37D78" w:rsidTr="00415F25">
        <w:trPr>
          <w:trHeight w:val="515"/>
        </w:trPr>
        <w:tc>
          <w:tcPr>
            <w:tcW w:w="1043" w:type="dxa"/>
            <w:tcBorders>
              <w:top w:val="nil"/>
              <w:left w:val="nil"/>
              <w:right w:val="nil"/>
            </w:tcBorders>
            <w:vAlign w:val="center"/>
          </w:tcPr>
          <w:p w:rsidR="00415F25" w:rsidRPr="00EF4628" w:rsidRDefault="00415F25" w:rsidP="00DA3881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</w:rPr>
            </w:pPr>
            <w:r w:rsidRPr="00EF4628">
              <w:rPr>
                <w:rFonts w:ascii="Times New Roman" w:eastAsia="맑은 고딕" w:hAnsi="Times New Roman" w:cs="Times New Roman"/>
              </w:rPr>
              <w:t>≥</w:t>
            </w:r>
            <w:r w:rsidRPr="00EF4628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 w:hint="eastAsia"/>
              </w:rPr>
              <w:t xml:space="preserve"> years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</w:tcPr>
          <w:p w:rsidR="00415F25" w:rsidRPr="00EF4628" w:rsidRDefault="00415F25" w:rsidP="00DA3881">
            <w:pPr>
              <w:jc w:val="right"/>
              <w:rPr>
                <w:rFonts w:ascii="Times New Roman" w:hAnsi="Times New Roman" w:cs="Times New Roman"/>
              </w:rPr>
            </w:pPr>
            <w:r w:rsidRPr="00EF4628">
              <w:rPr>
                <w:rFonts w:ascii="Times New Roman" w:hAnsi="Times New Roman" w:cs="Times New Roman"/>
              </w:rPr>
              <w:t xml:space="preserve"> 278,043 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</w:tcPr>
          <w:p w:rsidR="00415F25" w:rsidRPr="00EF4628" w:rsidRDefault="00415F25" w:rsidP="00DA3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83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</w:tcPr>
          <w:p w:rsidR="00415F25" w:rsidRPr="00EF4628" w:rsidRDefault="00415F25" w:rsidP="00DA3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83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</w:tcPr>
          <w:p w:rsidR="00415F25" w:rsidRPr="00EF4628" w:rsidRDefault="00415F25" w:rsidP="00DA3881">
            <w:pPr>
              <w:jc w:val="right"/>
              <w:rPr>
                <w:rFonts w:ascii="Times New Roman" w:hAnsi="Times New Roman" w:cs="Times New Roman"/>
              </w:rPr>
            </w:pPr>
            <w:r w:rsidRPr="00EF4628">
              <w:rPr>
                <w:rFonts w:ascii="Times New Roman" w:hAnsi="Times New Roman" w:cs="Times New Roman"/>
              </w:rPr>
              <w:t xml:space="preserve"> 278,273 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</w:tcPr>
          <w:p w:rsidR="00415F25" w:rsidRPr="00EF4628" w:rsidRDefault="00415F25" w:rsidP="00DA3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31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</w:tcPr>
          <w:p w:rsidR="00415F25" w:rsidRPr="00EF4628" w:rsidRDefault="00415F25" w:rsidP="00DA3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31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</w:tcPr>
          <w:p w:rsidR="00415F25" w:rsidRPr="00EF4628" w:rsidRDefault="00415F25" w:rsidP="00DA3881">
            <w:pPr>
              <w:jc w:val="right"/>
              <w:rPr>
                <w:rFonts w:ascii="Times New Roman" w:hAnsi="Times New Roman" w:cs="Times New Roman"/>
              </w:rPr>
            </w:pPr>
            <w:r w:rsidRPr="00EF4628">
              <w:rPr>
                <w:rFonts w:ascii="Times New Roman" w:hAnsi="Times New Roman" w:cs="Times New Roman"/>
              </w:rPr>
              <w:t xml:space="preserve"> 238,313 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</w:tcPr>
          <w:p w:rsidR="00415F25" w:rsidRPr="00EF4628" w:rsidRDefault="00415F25" w:rsidP="00DA3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31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</w:tcPr>
          <w:p w:rsidR="00415F25" w:rsidRPr="00EF4628" w:rsidRDefault="00415F25" w:rsidP="00DA3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32</w:t>
            </w:r>
          </w:p>
        </w:tc>
      </w:tr>
    </w:tbl>
    <w:p w:rsidR="000752E9" w:rsidRDefault="000752E9">
      <w:bookmarkStart w:id="0" w:name="_GoBack"/>
      <w:bookmarkEnd w:id="0"/>
    </w:p>
    <w:sectPr w:rsidR="000752E9" w:rsidSect="00415F2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F25"/>
    <w:rsid w:val="00010401"/>
    <w:rsid w:val="00017DB5"/>
    <w:rsid w:val="00017F40"/>
    <w:rsid w:val="000204A4"/>
    <w:rsid w:val="000315F9"/>
    <w:rsid w:val="000316A9"/>
    <w:rsid w:val="00041C1F"/>
    <w:rsid w:val="0004316C"/>
    <w:rsid w:val="00054A14"/>
    <w:rsid w:val="00054E05"/>
    <w:rsid w:val="0007151A"/>
    <w:rsid w:val="000752E9"/>
    <w:rsid w:val="0008720B"/>
    <w:rsid w:val="000877AB"/>
    <w:rsid w:val="000979D8"/>
    <w:rsid w:val="000A018B"/>
    <w:rsid w:val="000A4B9A"/>
    <w:rsid w:val="000B6CED"/>
    <w:rsid w:val="000C6ABC"/>
    <w:rsid w:val="000D6F32"/>
    <w:rsid w:val="000D7AB9"/>
    <w:rsid w:val="000D7FE2"/>
    <w:rsid w:val="000E2D05"/>
    <w:rsid w:val="000E50BC"/>
    <w:rsid w:val="000F4C26"/>
    <w:rsid w:val="00101A37"/>
    <w:rsid w:val="00115521"/>
    <w:rsid w:val="00116322"/>
    <w:rsid w:val="001223B1"/>
    <w:rsid w:val="00124398"/>
    <w:rsid w:val="00125CC4"/>
    <w:rsid w:val="00130AF5"/>
    <w:rsid w:val="001340D8"/>
    <w:rsid w:val="0013692B"/>
    <w:rsid w:val="00164A7E"/>
    <w:rsid w:val="001927E2"/>
    <w:rsid w:val="002028B7"/>
    <w:rsid w:val="002546EB"/>
    <w:rsid w:val="00255BA8"/>
    <w:rsid w:val="00287856"/>
    <w:rsid w:val="002A42CB"/>
    <w:rsid w:val="002B5A6B"/>
    <w:rsid w:val="002C0034"/>
    <w:rsid w:val="002C491C"/>
    <w:rsid w:val="002D5DCD"/>
    <w:rsid w:val="002E0700"/>
    <w:rsid w:val="002E16D7"/>
    <w:rsid w:val="002E5709"/>
    <w:rsid w:val="002F35BF"/>
    <w:rsid w:val="003052A0"/>
    <w:rsid w:val="003137CF"/>
    <w:rsid w:val="00322F4B"/>
    <w:rsid w:val="0032481D"/>
    <w:rsid w:val="0033075D"/>
    <w:rsid w:val="00345073"/>
    <w:rsid w:val="003518F7"/>
    <w:rsid w:val="003556CE"/>
    <w:rsid w:val="003574FA"/>
    <w:rsid w:val="00365D61"/>
    <w:rsid w:val="003674A6"/>
    <w:rsid w:val="003712FC"/>
    <w:rsid w:val="00376A12"/>
    <w:rsid w:val="00377C20"/>
    <w:rsid w:val="00377F8F"/>
    <w:rsid w:val="00385828"/>
    <w:rsid w:val="00385FA3"/>
    <w:rsid w:val="0039116D"/>
    <w:rsid w:val="003B3A6E"/>
    <w:rsid w:val="003B55B5"/>
    <w:rsid w:val="003C37B0"/>
    <w:rsid w:val="003D04D6"/>
    <w:rsid w:val="003D0652"/>
    <w:rsid w:val="003D14D1"/>
    <w:rsid w:val="003E21A7"/>
    <w:rsid w:val="003F2128"/>
    <w:rsid w:val="003F5B13"/>
    <w:rsid w:val="00400777"/>
    <w:rsid w:val="00400EA3"/>
    <w:rsid w:val="00415F25"/>
    <w:rsid w:val="004224CF"/>
    <w:rsid w:val="0042787C"/>
    <w:rsid w:val="004310F2"/>
    <w:rsid w:val="00433B62"/>
    <w:rsid w:val="00440295"/>
    <w:rsid w:val="0044181B"/>
    <w:rsid w:val="0044325F"/>
    <w:rsid w:val="004621A6"/>
    <w:rsid w:val="00472761"/>
    <w:rsid w:val="00474B03"/>
    <w:rsid w:val="00490F8B"/>
    <w:rsid w:val="00494D06"/>
    <w:rsid w:val="004B3A44"/>
    <w:rsid w:val="004B5B7F"/>
    <w:rsid w:val="004C4B12"/>
    <w:rsid w:val="004C6EC4"/>
    <w:rsid w:val="004F1DA2"/>
    <w:rsid w:val="004F634F"/>
    <w:rsid w:val="00504A42"/>
    <w:rsid w:val="00510913"/>
    <w:rsid w:val="00515595"/>
    <w:rsid w:val="005226D9"/>
    <w:rsid w:val="0052613B"/>
    <w:rsid w:val="0053490B"/>
    <w:rsid w:val="0056163F"/>
    <w:rsid w:val="00585F52"/>
    <w:rsid w:val="00586FF2"/>
    <w:rsid w:val="005A1FFE"/>
    <w:rsid w:val="005C4B58"/>
    <w:rsid w:val="005C4DB5"/>
    <w:rsid w:val="005D2C2B"/>
    <w:rsid w:val="005D56EC"/>
    <w:rsid w:val="005D708E"/>
    <w:rsid w:val="00604A80"/>
    <w:rsid w:val="00613CC7"/>
    <w:rsid w:val="006171E6"/>
    <w:rsid w:val="00640F7E"/>
    <w:rsid w:val="00651718"/>
    <w:rsid w:val="0065775E"/>
    <w:rsid w:val="0066036B"/>
    <w:rsid w:val="00663007"/>
    <w:rsid w:val="006659E9"/>
    <w:rsid w:val="00670F37"/>
    <w:rsid w:val="00673093"/>
    <w:rsid w:val="006756C1"/>
    <w:rsid w:val="0067665D"/>
    <w:rsid w:val="0068151E"/>
    <w:rsid w:val="00685126"/>
    <w:rsid w:val="006947EC"/>
    <w:rsid w:val="00695F39"/>
    <w:rsid w:val="006A028C"/>
    <w:rsid w:val="006A0AA9"/>
    <w:rsid w:val="006A351B"/>
    <w:rsid w:val="006A72FB"/>
    <w:rsid w:val="006A7B01"/>
    <w:rsid w:val="006B1744"/>
    <w:rsid w:val="006B658F"/>
    <w:rsid w:val="006B6772"/>
    <w:rsid w:val="006C0E6E"/>
    <w:rsid w:val="006C53C3"/>
    <w:rsid w:val="006D3BA0"/>
    <w:rsid w:val="006D7F1C"/>
    <w:rsid w:val="006E01E0"/>
    <w:rsid w:val="006E0437"/>
    <w:rsid w:val="006E5E6C"/>
    <w:rsid w:val="006F08D7"/>
    <w:rsid w:val="006F306D"/>
    <w:rsid w:val="0070223D"/>
    <w:rsid w:val="00710C4A"/>
    <w:rsid w:val="00713A1F"/>
    <w:rsid w:val="0073289F"/>
    <w:rsid w:val="00752380"/>
    <w:rsid w:val="00761E61"/>
    <w:rsid w:val="007646BB"/>
    <w:rsid w:val="00764906"/>
    <w:rsid w:val="00765722"/>
    <w:rsid w:val="007702E3"/>
    <w:rsid w:val="00785B35"/>
    <w:rsid w:val="007A1E83"/>
    <w:rsid w:val="007C326D"/>
    <w:rsid w:val="007C5BA9"/>
    <w:rsid w:val="007D10F0"/>
    <w:rsid w:val="007D4F7E"/>
    <w:rsid w:val="007F19E3"/>
    <w:rsid w:val="007F3229"/>
    <w:rsid w:val="00804268"/>
    <w:rsid w:val="00806509"/>
    <w:rsid w:val="00824AE1"/>
    <w:rsid w:val="008356BD"/>
    <w:rsid w:val="0084055B"/>
    <w:rsid w:val="00843D81"/>
    <w:rsid w:val="008454E9"/>
    <w:rsid w:val="00862921"/>
    <w:rsid w:val="008653C8"/>
    <w:rsid w:val="0087583F"/>
    <w:rsid w:val="00895C6B"/>
    <w:rsid w:val="008A526B"/>
    <w:rsid w:val="008B663B"/>
    <w:rsid w:val="008B720B"/>
    <w:rsid w:val="008C465F"/>
    <w:rsid w:val="008D0F84"/>
    <w:rsid w:val="008E1E37"/>
    <w:rsid w:val="008E2E71"/>
    <w:rsid w:val="008F02C4"/>
    <w:rsid w:val="0090374A"/>
    <w:rsid w:val="0090696E"/>
    <w:rsid w:val="00914527"/>
    <w:rsid w:val="0092538A"/>
    <w:rsid w:val="009256B1"/>
    <w:rsid w:val="00930C0A"/>
    <w:rsid w:val="0093711C"/>
    <w:rsid w:val="00941FD4"/>
    <w:rsid w:val="009461A7"/>
    <w:rsid w:val="009614F3"/>
    <w:rsid w:val="00973602"/>
    <w:rsid w:val="009757EC"/>
    <w:rsid w:val="00981330"/>
    <w:rsid w:val="00985264"/>
    <w:rsid w:val="009855F9"/>
    <w:rsid w:val="009A02E5"/>
    <w:rsid w:val="009A3274"/>
    <w:rsid w:val="009A7B40"/>
    <w:rsid w:val="009A7D3A"/>
    <w:rsid w:val="009B1235"/>
    <w:rsid w:val="009D361A"/>
    <w:rsid w:val="009E51FA"/>
    <w:rsid w:val="009E5370"/>
    <w:rsid w:val="009F3286"/>
    <w:rsid w:val="00A01097"/>
    <w:rsid w:val="00A017D7"/>
    <w:rsid w:val="00A1145F"/>
    <w:rsid w:val="00A170D9"/>
    <w:rsid w:val="00A22486"/>
    <w:rsid w:val="00A331F3"/>
    <w:rsid w:val="00A33F25"/>
    <w:rsid w:val="00A40F26"/>
    <w:rsid w:val="00A426B8"/>
    <w:rsid w:val="00A63C0F"/>
    <w:rsid w:val="00A657BF"/>
    <w:rsid w:val="00A65C6B"/>
    <w:rsid w:val="00A67ACA"/>
    <w:rsid w:val="00A752DC"/>
    <w:rsid w:val="00A8476E"/>
    <w:rsid w:val="00A864C0"/>
    <w:rsid w:val="00A923CB"/>
    <w:rsid w:val="00AA16CA"/>
    <w:rsid w:val="00AA64C6"/>
    <w:rsid w:val="00AB1FFD"/>
    <w:rsid w:val="00AC62A3"/>
    <w:rsid w:val="00AC6306"/>
    <w:rsid w:val="00AE2067"/>
    <w:rsid w:val="00AE5034"/>
    <w:rsid w:val="00AF700A"/>
    <w:rsid w:val="00B14E3D"/>
    <w:rsid w:val="00B34C97"/>
    <w:rsid w:val="00B3690B"/>
    <w:rsid w:val="00B461C1"/>
    <w:rsid w:val="00B47A23"/>
    <w:rsid w:val="00B633DA"/>
    <w:rsid w:val="00B67C9B"/>
    <w:rsid w:val="00B71E2F"/>
    <w:rsid w:val="00B85F51"/>
    <w:rsid w:val="00B91AE6"/>
    <w:rsid w:val="00B942A1"/>
    <w:rsid w:val="00B95AAC"/>
    <w:rsid w:val="00BA3D26"/>
    <w:rsid w:val="00BA4131"/>
    <w:rsid w:val="00BB3EFF"/>
    <w:rsid w:val="00BC1CE9"/>
    <w:rsid w:val="00BC3175"/>
    <w:rsid w:val="00BE30C0"/>
    <w:rsid w:val="00BE3E19"/>
    <w:rsid w:val="00BF0231"/>
    <w:rsid w:val="00BF6E7A"/>
    <w:rsid w:val="00C1326C"/>
    <w:rsid w:val="00C13949"/>
    <w:rsid w:val="00C15048"/>
    <w:rsid w:val="00C206DB"/>
    <w:rsid w:val="00C43B7F"/>
    <w:rsid w:val="00C44359"/>
    <w:rsid w:val="00C54EC1"/>
    <w:rsid w:val="00CB2862"/>
    <w:rsid w:val="00CB6541"/>
    <w:rsid w:val="00CC4758"/>
    <w:rsid w:val="00CE31F2"/>
    <w:rsid w:val="00CE4916"/>
    <w:rsid w:val="00D12F5E"/>
    <w:rsid w:val="00D16B31"/>
    <w:rsid w:val="00D20FA5"/>
    <w:rsid w:val="00D212D3"/>
    <w:rsid w:val="00D21B2A"/>
    <w:rsid w:val="00D23894"/>
    <w:rsid w:val="00D30BA5"/>
    <w:rsid w:val="00D31924"/>
    <w:rsid w:val="00D32900"/>
    <w:rsid w:val="00D33691"/>
    <w:rsid w:val="00D35E97"/>
    <w:rsid w:val="00D44EE8"/>
    <w:rsid w:val="00D50340"/>
    <w:rsid w:val="00D578EE"/>
    <w:rsid w:val="00D620EF"/>
    <w:rsid w:val="00D632F1"/>
    <w:rsid w:val="00D644C6"/>
    <w:rsid w:val="00D7428F"/>
    <w:rsid w:val="00D84418"/>
    <w:rsid w:val="00D85075"/>
    <w:rsid w:val="00D855B5"/>
    <w:rsid w:val="00D86022"/>
    <w:rsid w:val="00DA014F"/>
    <w:rsid w:val="00DB242B"/>
    <w:rsid w:val="00DC0B0E"/>
    <w:rsid w:val="00DF0388"/>
    <w:rsid w:val="00E02A3C"/>
    <w:rsid w:val="00E10D80"/>
    <w:rsid w:val="00E217BE"/>
    <w:rsid w:val="00E23578"/>
    <w:rsid w:val="00E74428"/>
    <w:rsid w:val="00E81AAD"/>
    <w:rsid w:val="00EA3AAF"/>
    <w:rsid w:val="00EA5525"/>
    <w:rsid w:val="00EB1ECE"/>
    <w:rsid w:val="00EC6BB3"/>
    <w:rsid w:val="00EE04D6"/>
    <w:rsid w:val="00EE4E10"/>
    <w:rsid w:val="00F00F9F"/>
    <w:rsid w:val="00F02CCE"/>
    <w:rsid w:val="00F17907"/>
    <w:rsid w:val="00F17A71"/>
    <w:rsid w:val="00F225E4"/>
    <w:rsid w:val="00F2311D"/>
    <w:rsid w:val="00F26568"/>
    <w:rsid w:val="00F30416"/>
    <w:rsid w:val="00F445F7"/>
    <w:rsid w:val="00F60B6B"/>
    <w:rsid w:val="00F742B3"/>
    <w:rsid w:val="00F775C7"/>
    <w:rsid w:val="00F83FA7"/>
    <w:rsid w:val="00F85446"/>
    <w:rsid w:val="00F90638"/>
    <w:rsid w:val="00FD1171"/>
    <w:rsid w:val="00FD42F8"/>
    <w:rsid w:val="00FE43DC"/>
    <w:rsid w:val="00FE49FA"/>
    <w:rsid w:val="00FF2DBA"/>
    <w:rsid w:val="00FF6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7DAD9"/>
  <w15:chartTrackingRefBased/>
  <w15:docId w15:val="{3C3FF7AE-2587-42D9-BAF0-DFC2EEB58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415F25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15F25"/>
    <w:pPr>
      <w:spacing w:after="0" w:line="240" w:lineRule="auto"/>
    </w:pPr>
    <w:rPr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kyung Koo</dc:creator>
  <cp:keywords/>
  <dc:description/>
  <cp:lastModifiedBy>Bokyung Koo</cp:lastModifiedBy>
  <cp:revision>1</cp:revision>
  <dcterms:created xsi:type="dcterms:W3CDTF">2016-03-26T06:10:00Z</dcterms:created>
  <dcterms:modified xsi:type="dcterms:W3CDTF">2016-03-26T06:14:00Z</dcterms:modified>
</cp:coreProperties>
</file>